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1C41" w:rsidRDefault="002F1C41" w:rsidP="008715AC">
      <w:pPr>
        <w:tabs>
          <w:tab w:val="left" w:pos="2160"/>
        </w:tabs>
        <w:autoSpaceDE w:val="0"/>
        <w:autoSpaceDN w:val="0"/>
        <w:adjustRightInd w:val="0"/>
        <w:spacing w:afterLines="40" w:after="96" w:line="360" w:lineRule="auto"/>
        <w:rPr>
          <w:szCs w:val="21"/>
        </w:rPr>
      </w:pPr>
    </w:p>
    <w:tbl>
      <w:tblPr>
        <w:tblStyle w:val="a3"/>
        <w:tblW w:w="10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8"/>
        <w:gridCol w:w="1389"/>
        <w:gridCol w:w="1847"/>
        <w:gridCol w:w="1790"/>
        <w:gridCol w:w="1824"/>
        <w:gridCol w:w="1910"/>
      </w:tblGrid>
      <w:tr w:rsidR="008715AC" w:rsidTr="00231D8D">
        <w:trPr>
          <w:jc w:val="center"/>
        </w:trPr>
        <w:tc>
          <w:tcPr>
            <w:tcW w:w="10348" w:type="dxa"/>
            <w:gridSpan w:val="6"/>
            <w:tcBorders>
              <w:bottom w:val="single" w:sz="4" w:space="0" w:color="auto"/>
            </w:tcBorders>
          </w:tcPr>
          <w:p w:rsidR="008715AC" w:rsidRPr="008715AC" w:rsidRDefault="007F5C10" w:rsidP="008715AC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Adjusted odds ratios and 95% confidence intervals of the association of metabolic health and obesity with</w:t>
            </w:r>
            <w:r w:rsidR="00554511">
              <w:rPr>
                <w:szCs w:val="21"/>
              </w:rPr>
              <w:t xml:space="preserve"> </w:t>
            </w:r>
            <w:r w:rsidR="00C23B67">
              <w:rPr>
                <w:szCs w:val="21"/>
              </w:rPr>
              <w:t xml:space="preserve">high </w:t>
            </w:r>
            <w:proofErr w:type="spellStart"/>
            <w:r w:rsidR="00C23B67">
              <w:rPr>
                <w:szCs w:val="21"/>
              </w:rPr>
              <w:t>baPWV</w:t>
            </w:r>
            <w:proofErr w:type="spellEnd"/>
            <w:r w:rsidR="008715AC">
              <w:rPr>
                <w:szCs w:val="21"/>
              </w:rPr>
              <w:t xml:space="preserve"> </w:t>
            </w:r>
            <w:r w:rsidR="000C2520">
              <w:rPr>
                <w:szCs w:val="21"/>
              </w:rPr>
              <w:t xml:space="preserve">by sex </w:t>
            </w:r>
            <w:r w:rsidR="002000FB">
              <w:rPr>
                <w:szCs w:val="21"/>
              </w:rPr>
              <w:t xml:space="preserve">in 2017 </w:t>
            </w:r>
            <w:r w:rsidR="008715AC">
              <w:rPr>
                <w:rFonts w:hint="eastAsia"/>
                <w:szCs w:val="21"/>
              </w:rPr>
              <w:t>(n= 20</w:t>
            </w:r>
            <w:r w:rsidR="00C23B67">
              <w:rPr>
                <w:szCs w:val="21"/>
              </w:rPr>
              <w:t>76</w:t>
            </w:r>
            <w:r w:rsidR="008715AC">
              <w:rPr>
                <w:rFonts w:hint="eastAsia"/>
                <w:szCs w:val="21"/>
              </w:rPr>
              <w:t>)</w:t>
            </w:r>
          </w:p>
        </w:tc>
      </w:tr>
      <w:tr w:rsidR="00C35B4B" w:rsidTr="00231D8D">
        <w:trPr>
          <w:jc w:val="center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:rsidR="00305906" w:rsidRDefault="00305906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B</w:t>
            </w:r>
            <w:r>
              <w:rPr>
                <w:szCs w:val="21"/>
              </w:rPr>
              <w:t>MI</w:t>
            </w:r>
            <w:r w:rsidR="00B94BA0">
              <w:rPr>
                <w:szCs w:val="21"/>
              </w:rPr>
              <w:t xml:space="preserve"> </w:t>
            </w:r>
            <w:r>
              <w:rPr>
                <w:szCs w:val="21"/>
              </w:rPr>
              <w:t>and metabolic status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305906" w:rsidRDefault="00305906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 w:rsidRPr="00305906">
              <w:rPr>
                <w:szCs w:val="21"/>
              </w:rPr>
              <w:t>No.</w:t>
            </w:r>
            <w:r w:rsidR="00C35B4B">
              <w:rPr>
                <w:szCs w:val="21"/>
              </w:rPr>
              <w:t xml:space="preserve"> </w:t>
            </w:r>
            <w:r w:rsidRPr="00305906">
              <w:rPr>
                <w:szCs w:val="21"/>
              </w:rPr>
              <w:t xml:space="preserve">with </w:t>
            </w:r>
            <w:r>
              <w:rPr>
                <w:szCs w:val="21"/>
              </w:rPr>
              <w:t xml:space="preserve">high </w:t>
            </w:r>
            <w:proofErr w:type="spellStart"/>
            <w:r>
              <w:rPr>
                <w:szCs w:val="21"/>
              </w:rPr>
              <w:t>baPWV</w:t>
            </w:r>
            <w:proofErr w:type="spellEnd"/>
            <w:r w:rsidRPr="00305906">
              <w:rPr>
                <w:szCs w:val="21"/>
              </w:rPr>
              <w:t xml:space="preserve"> (%)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:rsidR="00305906" w:rsidRDefault="00305906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 xml:space="preserve">Unadjusted 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:rsidR="00305906" w:rsidRDefault="00305906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Model 1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:rsidR="00305906" w:rsidRDefault="00305906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Model 2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305906" w:rsidRDefault="00305906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Model 3</w:t>
            </w:r>
          </w:p>
        </w:tc>
      </w:tr>
      <w:tr w:rsidR="000C2520" w:rsidTr="00231D8D">
        <w:trPr>
          <w:jc w:val="center"/>
        </w:trPr>
        <w:tc>
          <w:tcPr>
            <w:tcW w:w="1588" w:type="dxa"/>
            <w:tcBorders>
              <w:top w:val="single" w:sz="4" w:space="0" w:color="auto"/>
            </w:tcBorders>
          </w:tcPr>
          <w:p w:rsidR="000C2520" w:rsidRDefault="00231D8D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M</w:t>
            </w:r>
            <w:r w:rsidR="000C2520">
              <w:rPr>
                <w:szCs w:val="21"/>
              </w:rPr>
              <w:t>ale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0C2520" w:rsidRDefault="00893309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47(29.2)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:rsidR="000C2520" w:rsidRDefault="000C2520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</w:p>
        </w:tc>
        <w:tc>
          <w:tcPr>
            <w:tcW w:w="1790" w:type="dxa"/>
            <w:tcBorders>
              <w:top w:val="single" w:sz="4" w:space="0" w:color="auto"/>
            </w:tcBorders>
          </w:tcPr>
          <w:p w:rsidR="000C2520" w:rsidRDefault="000C2520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</w:p>
        </w:tc>
        <w:tc>
          <w:tcPr>
            <w:tcW w:w="1824" w:type="dxa"/>
            <w:tcBorders>
              <w:top w:val="single" w:sz="4" w:space="0" w:color="auto"/>
            </w:tcBorders>
          </w:tcPr>
          <w:p w:rsidR="000C2520" w:rsidRDefault="000C2520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</w:p>
        </w:tc>
        <w:tc>
          <w:tcPr>
            <w:tcW w:w="1910" w:type="dxa"/>
            <w:tcBorders>
              <w:top w:val="single" w:sz="4" w:space="0" w:color="auto"/>
            </w:tcBorders>
          </w:tcPr>
          <w:p w:rsidR="000C2520" w:rsidRDefault="000C2520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</w:p>
        </w:tc>
      </w:tr>
      <w:tr w:rsidR="00C35B4B" w:rsidTr="00231D8D">
        <w:trPr>
          <w:jc w:val="center"/>
        </w:trPr>
        <w:tc>
          <w:tcPr>
            <w:tcW w:w="1588" w:type="dxa"/>
          </w:tcPr>
          <w:p w:rsidR="00305906" w:rsidRDefault="00305906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HNO</w:t>
            </w:r>
          </w:p>
        </w:tc>
        <w:tc>
          <w:tcPr>
            <w:tcW w:w="1389" w:type="dxa"/>
          </w:tcPr>
          <w:p w:rsidR="00305906" w:rsidRDefault="001825EC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119(19.8)</w:t>
            </w:r>
          </w:p>
        </w:tc>
        <w:tc>
          <w:tcPr>
            <w:tcW w:w="1847" w:type="dxa"/>
          </w:tcPr>
          <w:p w:rsidR="00305906" w:rsidRDefault="00305906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00</w:t>
            </w:r>
          </w:p>
        </w:tc>
        <w:tc>
          <w:tcPr>
            <w:tcW w:w="1790" w:type="dxa"/>
          </w:tcPr>
          <w:p w:rsidR="00305906" w:rsidRDefault="00305906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00</w:t>
            </w:r>
          </w:p>
        </w:tc>
        <w:tc>
          <w:tcPr>
            <w:tcW w:w="1824" w:type="dxa"/>
          </w:tcPr>
          <w:p w:rsidR="00305906" w:rsidRDefault="00305906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00</w:t>
            </w:r>
          </w:p>
        </w:tc>
        <w:tc>
          <w:tcPr>
            <w:tcW w:w="1910" w:type="dxa"/>
          </w:tcPr>
          <w:p w:rsidR="00305906" w:rsidRDefault="00305906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00</w:t>
            </w:r>
          </w:p>
        </w:tc>
      </w:tr>
      <w:tr w:rsidR="00C35B4B" w:rsidTr="00DC563A">
        <w:trPr>
          <w:jc w:val="center"/>
        </w:trPr>
        <w:tc>
          <w:tcPr>
            <w:tcW w:w="1588" w:type="dxa"/>
          </w:tcPr>
          <w:p w:rsidR="00305906" w:rsidRDefault="00305906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UNO</w:t>
            </w:r>
          </w:p>
        </w:tc>
        <w:tc>
          <w:tcPr>
            <w:tcW w:w="1389" w:type="dxa"/>
          </w:tcPr>
          <w:p w:rsidR="00305906" w:rsidRDefault="001825EC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6(44.4)</w:t>
            </w:r>
          </w:p>
        </w:tc>
        <w:tc>
          <w:tcPr>
            <w:tcW w:w="1847" w:type="dxa"/>
          </w:tcPr>
          <w:p w:rsidR="00305906" w:rsidRDefault="00DC563A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3.23</w:t>
            </w:r>
            <w:r>
              <w:rPr>
                <w:rFonts w:hint="eastAsia"/>
                <w:szCs w:val="21"/>
              </w:rPr>
              <w:t>*</w:t>
            </w:r>
            <w:r>
              <w:rPr>
                <w:szCs w:val="21"/>
              </w:rPr>
              <w:t xml:space="preserve"> (2.00-5.24)</w:t>
            </w:r>
          </w:p>
        </w:tc>
        <w:tc>
          <w:tcPr>
            <w:tcW w:w="1790" w:type="dxa"/>
          </w:tcPr>
          <w:p w:rsidR="00305906" w:rsidRDefault="00DC563A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3.18</w:t>
            </w:r>
            <w:r>
              <w:rPr>
                <w:rFonts w:hint="eastAsia"/>
                <w:szCs w:val="21"/>
              </w:rPr>
              <w:t>*</w:t>
            </w:r>
            <w:r>
              <w:rPr>
                <w:szCs w:val="21"/>
              </w:rPr>
              <w:t xml:space="preserve"> (1.96-5.17)</w:t>
            </w:r>
          </w:p>
        </w:tc>
        <w:tc>
          <w:tcPr>
            <w:tcW w:w="1824" w:type="dxa"/>
          </w:tcPr>
          <w:p w:rsidR="00305906" w:rsidRDefault="00DC563A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2.84</w:t>
            </w:r>
            <w:r>
              <w:rPr>
                <w:rFonts w:hint="eastAsia"/>
                <w:szCs w:val="21"/>
              </w:rPr>
              <w:t>*</w:t>
            </w:r>
            <w:r>
              <w:rPr>
                <w:szCs w:val="21"/>
              </w:rPr>
              <w:t xml:space="preserve"> (1.69-4.78)</w:t>
            </w:r>
          </w:p>
        </w:tc>
        <w:tc>
          <w:tcPr>
            <w:tcW w:w="1910" w:type="dxa"/>
          </w:tcPr>
          <w:p w:rsidR="00305906" w:rsidRDefault="001C254C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3</w:t>
            </w:r>
            <w:r w:rsidR="00DC563A">
              <w:rPr>
                <w:szCs w:val="21"/>
              </w:rPr>
              <w:t>.</w:t>
            </w:r>
            <w:r>
              <w:rPr>
                <w:szCs w:val="21"/>
              </w:rPr>
              <w:t>9</w:t>
            </w:r>
            <w:r w:rsidR="00DC563A">
              <w:rPr>
                <w:szCs w:val="21"/>
              </w:rPr>
              <w:t>1</w:t>
            </w:r>
            <w:r w:rsidR="00DC563A">
              <w:rPr>
                <w:rFonts w:hint="eastAsia"/>
                <w:szCs w:val="21"/>
              </w:rPr>
              <w:t>*</w:t>
            </w:r>
            <w:r w:rsidR="00DC563A">
              <w:rPr>
                <w:szCs w:val="21"/>
              </w:rPr>
              <w:t xml:space="preserve"> (2.1</w:t>
            </w:r>
            <w:r>
              <w:rPr>
                <w:szCs w:val="21"/>
              </w:rPr>
              <w:t>3</w:t>
            </w:r>
            <w:r w:rsidR="00DC563A">
              <w:rPr>
                <w:szCs w:val="21"/>
              </w:rPr>
              <w:t>-</w:t>
            </w:r>
            <w:r>
              <w:rPr>
                <w:szCs w:val="21"/>
              </w:rPr>
              <w:t>7.18</w:t>
            </w:r>
            <w:r w:rsidR="00DC563A">
              <w:rPr>
                <w:szCs w:val="21"/>
              </w:rPr>
              <w:t>)</w:t>
            </w:r>
          </w:p>
        </w:tc>
      </w:tr>
      <w:tr w:rsidR="00C35B4B" w:rsidTr="00DC563A">
        <w:trPr>
          <w:jc w:val="center"/>
        </w:trPr>
        <w:tc>
          <w:tcPr>
            <w:tcW w:w="1588" w:type="dxa"/>
          </w:tcPr>
          <w:p w:rsidR="00305906" w:rsidRDefault="00305906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HO</w:t>
            </w:r>
          </w:p>
        </w:tc>
        <w:tc>
          <w:tcPr>
            <w:tcW w:w="1389" w:type="dxa"/>
          </w:tcPr>
          <w:p w:rsidR="00305906" w:rsidRDefault="001825EC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91(27.5)</w:t>
            </w:r>
          </w:p>
        </w:tc>
        <w:tc>
          <w:tcPr>
            <w:tcW w:w="1847" w:type="dxa"/>
          </w:tcPr>
          <w:p w:rsidR="00305906" w:rsidRDefault="00DC563A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1.53</w:t>
            </w:r>
            <w:r>
              <w:rPr>
                <w:rFonts w:hint="eastAsia"/>
                <w:szCs w:val="21"/>
              </w:rPr>
              <w:t>*</w:t>
            </w:r>
            <w:r>
              <w:rPr>
                <w:szCs w:val="21"/>
              </w:rPr>
              <w:t xml:space="preserve"> (1.12-2.10)</w:t>
            </w:r>
          </w:p>
        </w:tc>
        <w:tc>
          <w:tcPr>
            <w:tcW w:w="1790" w:type="dxa"/>
          </w:tcPr>
          <w:p w:rsidR="00305906" w:rsidRDefault="00DC563A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1.61</w:t>
            </w:r>
            <w:r>
              <w:rPr>
                <w:rFonts w:hint="eastAsia"/>
                <w:szCs w:val="21"/>
              </w:rPr>
              <w:t>*</w:t>
            </w:r>
            <w:r>
              <w:rPr>
                <w:szCs w:val="21"/>
              </w:rPr>
              <w:t xml:space="preserve"> (1.17-2.21)</w:t>
            </w:r>
          </w:p>
        </w:tc>
        <w:tc>
          <w:tcPr>
            <w:tcW w:w="1824" w:type="dxa"/>
          </w:tcPr>
          <w:p w:rsidR="00305906" w:rsidRDefault="00DC563A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1.31 (0.93-1.84)</w:t>
            </w:r>
          </w:p>
        </w:tc>
        <w:tc>
          <w:tcPr>
            <w:tcW w:w="1910" w:type="dxa"/>
          </w:tcPr>
          <w:p w:rsidR="00305906" w:rsidRDefault="00DC563A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1.</w:t>
            </w:r>
            <w:r w:rsidR="001C254C">
              <w:rPr>
                <w:szCs w:val="21"/>
              </w:rPr>
              <w:t>09</w:t>
            </w:r>
            <w:r>
              <w:rPr>
                <w:szCs w:val="21"/>
              </w:rPr>
              <w:t xml:space="preserve"> (0.6</w:t>
            </w:r>
            <w:r w:rsidR="001C254C">
              <w:rPr>
                <w:szCs w:val="21"/>
              </w:rPr>
              <w:t>4</w:t>
            </w:r>
            <w:r>
              <w:rPr>
                <w:szCs w:val="21"/>
              </w:rPr>
              <w:t>-1.</w:t>
            </w:r>
            <w:r w:rsidR="001C254C">
              <w:rPr>
                <w:szCs w:val="21"/>
              </w:rPr>
              <w:t>85</w:t>
            </w:r>
            <w:r>
              <w:rPr>
                <w:szCs w:val="21"/>
              </w:rPr>
              <w:t>)</w:t>
            </w:r>
          </w:p>
        </w:tc>
      </w:tr>
      <w:tr w:rsidR="00C35B4B" w:rsidTr="00231D8D">
        <w:trPr>
          <w:jc w:val="center"/>
        </w:trPr>
        <w:tc>
          <w:tcPr>
            <w:tcW w:w="1588" w:type="dxa"/>
          </w:tcPr>
          <w:p w:rsidR="00305906" w:rsidRDefault="00305906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UO</w:t>
            </w:r>
          </w:p>
        </w:tc>
        <w:tc>
          <w:tcPr>
            <w:tcW w:w="1389" w:type="dxa"/>
          </w:tcPr>
          <w:p w:rsidR="00305906" w:rsidRDefault="001825EC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101(57.7)</w:t>
            </w:r>
          </w:p>
        </w:tc>
        <w:tc>
          <w:tcPr>
            <w:tcW w:w="1847" w:type="dxa"/>
          </w:tcPr>
          <w:p w:rsidR="00305906" w:rsidRDefault="00DC563A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5.52</w:t>
            </w:r>
            <w:r>
              <w:rPr>
                <w:rFonts w:hint="eastAsia"/>
                <w:szCs w:val="21"/>
              </w:rPr>
              <w:t>*</w:t>
            </w:r>
            <w:r>
              <w:rPr>
                <w:szCs w:val="21"/>
              </w:rPr>
              <w:t xml:space="preserve"> (3.85-7.91)</w:t>
            </w:r>
          </w:p>
        </w:tc>
        <w:tc>
          <w:tcPr>
            <w:tcW w:w="1790" w:type="dxa"/>
          </w:tcPr>
          <w:p w:rsidR="00305906" w:rsidRDefault="00DC563A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5.57</w:t>
            </w:r>
            <w:r>
              <w:rPr>
                <w:rFonts w:hint="eastAsia"/>
                <w:szCs w:val="21"/>
              </w:rPr>
              <w:t>*</w:t>
            </w:r>
            <w:r>
              <w:rPr>
                <w:szCs w:val="21"/>
              </w:rPr>
              <w:t xml:space="preserve"> (3.88-8.01)</w:t>
            </w:r>
          </w:p>
        </w:tc>
        <w:tc>
          <w:tcPr>
            <w:tcW w:w="1824" w:type="dxa"/>
          </w:tcPr>
          <w:p w:rsidR="00305906" w:rsidRDefault="00DC563A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4.16</w:t>
            </w:r>
            <w:r>
              <w:rPr>
                <w:rFonts w:hint="eastAsia"/>
                <w:szCs w:val="21"/>
              </w:rPr>
              <w:t>*</w:t>
            </w:r>
            <w:r>
              <w:rPr>
                <w:szCs w:val="21"/>
              </w:rPr>
              <w:t xml:space="preserve"> (2.87-6.32)</w:t>
            </w:r>
          </w:p>
        </w:tc>
        <w:tc>
          <w:tcPr>
            <w:tcW w:w="1910" w:type="dxa"/>
          </w:tcPr>
          <w:p w:rsidR="00305906" w:rsidRDefault="00DC563A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3.7</w:t>
            </w:r>
            <w:r w:rsidR="001C254C">
              <w:rPr>
                <w:szCs w:val="21"/>
              </w:rPr>
              <w:t>6</w:t>
            </w:r>
            <w:r>
              <w:rPr>
                <w:rFonts w:hint="eastAsia"/>
                <w:szCs w:val="21"/>
              </w:rPr>
              <w:t>*</w:t>
            </w:r>
            <w:r>
              <w:rPr>
                <w:szCs w:val="21"/>
              </w:rPr>
              <w:t xml:space="preserve"> (</w:t>
            </w:r>
            <w:r w:rsidR="001C254C">
              <w:rPr>
                <w:szCs w:val="21"/>
              </w:rPr>
              <w:t>1.98</w:t>
            </w:r>
            <w:r>
              <w:rPr>
                <w:szCs w:val="21"/>
              </w:rPr>
              <w:t>-7.1</w:t>
            </w:r>
            <w:r w:rsidR="001C254C">
              <w:rPr>
                <w:szCs w:val="21"/>
              </w:rPr>
              <w:t>6</w:t>
            </w:r>
            <w:r>
              <w:rPr>
                <w:szCs w:val="21"/>
              </w:rPr>
              <w:t>)</w:t>
            </w:r>
          </w:p>
        </w:tc>
      </w:tr>
      <w:tr w:rsidR="000C2520" w:rsidTr="00231D8D">
        <w:trPr>
          <w:jc w:val="center"/>
        </w:trPr>
        <w:tc>
          <w:tcPr>
            <w:tcW w:w="1588" w:type="dxa"/>
          </w:tcPr>
          <w:p w:rsidR="000C2520" w:rsidRDefault="00231D8D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F</w:t>
            </w:r>
            <w:r w:rsidR="000C2520">
              <w:rPr>
                <w:szCs w:val="21"/>
              </w:rPr>
              <w:t>emale</w:t>
            </w:r>
          </w:p>
        </w:tc>
        <w:tc>
          <w:tcPr>
            <w:tcW w:w="1389" w:type="dxa"/>
          </w:tcPr>
          <w:p w:rsidR="000C2520" w:rsidRDefault="001825EC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6(11.9)</w:t>
            </w:r>
          </w:p>
        </w:tc>
        <w:tc>
          <w:tcPr>
            <w:tcW w:w="1847" w:type="dxa"/>
          </w:tcPr>
          <w:p w:rsidR="000C2520" w:rsidRDefault="000C2520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</w:p>
        </w:tc>
        <w:tc>
          <w:tcPr>
            <w:tcW w:w="1790" w:type="dxa"/>
          </w:tcPr>
          <w:p w:rsidR="000C2520" w:rsidRDefault="000C2520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</w:p>
        </w:tc>
        <w:tc>
          <w:tcPr>
            <w:tcW w:w="1824" w:type="dxa"/>
          </w:tcPr>
          <w:p w:rsidR="000C2520" w:rsidRDefault="000C2520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</w:p>
        </w:tc>
        <w:tc>
          <w:tcPr>
            <w:tcW w:w="1910" w:type="dxa"/>
          </w:tcPr>
          <w:p w:rsidR="000C2520" w:rsidRDefault="000C2520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</w:p>
        </w:tc>
      </w:tr>
      <w:tr w:rsidR="000C2520" w:rsidTr="00231D8D">
        <w:trPr>
          <w:jc w:val="center"/>
        </w:trPr>
        <w:tc>
          <w:tcPr>
            <w:tcW w:w="1588" w:type="dxa"/>
          </w:tcPr>
          <w:p w:rsidR="000C2520" w:rsidRDefault="000C2520" w:rsidP="00893C6C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HNO</w:t>
            </w:r>
          </w:p>
        </w:tc>
        <w:tc>
          <w:tcPr>
            <w:tcW w:w="1389" w:type="dxa"/>
          </w:tcPr>
          <w:p w:rsidR="000C2520" w:rsidRDefault="001825EC" w:rsidP="00893C6C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43(19.3)</w:t>
            </w:r>
          </w:p>
        </w:tc>
        <w:tc>
          <w:tcPr>
            <w:tcW w:w="1847" w:type="dxa"/>
          </w:tcPr>
          <w:p w:rsidR="000C2520" w:rsidRDefault="000C2520" w:rsidP="00893C6C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00</w:t>
            </w:r>
          </w:p>
        </w:tc>
        <w:tc>
          <w:tcPr>
            <w:tcW w:w="1790" w:type="dxa"/>
          </w:tcPr>
          <w:p w:rsidR="000C2520" w:rsidRDefault="000C2520" w:rsidP="00893C6C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00</w:t>
            </w:r>
          </w:p>
        </w:tc>
        <w:tc>
          <w:tcPr>
            <w:tcW w:w="1824" w:type="dxa"/>
          </w:tcPr>
          <w:p w:rsidR="000C2520" w:rsidRDefault="000C2520" w:rsidP="00893C6C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00</w:t>
            </w:r>
          </w:p>
        </w:tc>
        <w:tc>
          <w:tcPr>
            <w:tcW w:w="1910" w:type="dxa"/>
          </w:tcPr>
          <w:p w:rsidR="000C2520" w:rsidRDefault="000C2520" w:rsidP="00893C6C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00</w:t>
            </w:r>
          </w:p>
        </w:tc>
      </w:tr>
      <w:tr w:rsidR="000C2520" w:rsidTr="00DC563A">
        <w:trPr>
          <w:jc w:val="center"/>
        </w:trPr>
        <w:tc>
          <w:tcPr>
            <w:tcW w:w="1588" w:type="dxa"/>
          </w:tcPr>
          <w:p w:rsidR="000C2520" w:rsidRDefault="000C2520" w:rsidP="00893C6C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UNO</w:t>
            </w:r>
          </w:p>
        </w:tc>
        <w:tc>
          <w:tcPr>
            <w:tcW w:w="1389" w:type="dxa"/>
          </w:tcPr>
          <w:p w:rsidR="000C2520" w:rsidRDefault="001825EC" w:rsidP="00893C6C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27(42.9)</w:t>
            </w:r>
          </w:p>
        </w:tc>
        <w:tc>
          <w:tcPr>
            <w:tcW w:w="1847" w:type="dxa"/>
          </w:tcPr>
          <w:p w:rsidR="000C2520" w:rsidRDefault="00DC563A" w:rsidP="00893C6C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9.49</w:t>
            </w:r>
            <w:r>
              <w:rPr>
                <w:rFonts w:hint="eastAsia"/>
                <w:szCs w:val="21"/>
              </w:rPr>
              <w:t>*</w:t>
            </w:r>
            <w:r>
              <w:rPr>
                <w:szCs w:val="21"/>
              </w:rPr>
              <w:t xml:space="preserve"> (5.27-17.08)</w:t>
            </w:r>
          </w:p>
        </w:tc>
        <w:tc>
          <w:tcPr>
            <w:tcW w:w="1790" w:type="dxa"/>
          </w:tcPr>
          <w:p w:rsidR="000C2520" w:rsidRDefault="00DC563A" w:rsidP="00893C6C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9.31</w:t>
            </w:r>
            <w:r>
              <w:rPr>
                <w:rFonts w:hint="eastAsia"/>
                <w:szCs w:val="21"/>
              </w:rPr>
              <w:t>*</w:t>
            </w:r>
            <w:r>
              <w:rPr>
                <w:szCs w:val="21"/>
              </w:rPr>
              <w:t xml:space="preserve"> (5.15-16.86)</w:t>
            </w:r>
          </w:p>
        </w:tc>
        <w:tc>
          <w:tcPr>
            <w:tcW w:w="1824" w:type="dxa"/>
          </w:tcPr>
          <w:p w:rsidR="000C2520" w:rsidRDefault="00DC563A" w:rsidP="00893C6C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7.25</w:t>
            </w:r>
            <w:r>
              <w:rPr>
                <w:rFonts w:hint="eastAsia"/>
                <w:szCs w:val="21"/>
              </w:rPr>
              <w:t>*</w:t>
            </w:r>
            <w:r>
              <w:rPr>
                <w:szCs w:val="21"/>
              </w:rPr>
              <w:t xml:space="preserve"> (3.64-14.44)</w:t>
            </w:r>
          </w:p>
        </w:tc>
        <w:tc>
          <w:tcPr>
            <w:tcW w:w="1910" w:type="dxa"/>
          </w:tcPr>
          <w:p w:rsidR="000C2520" w:rsidRDefault="00DC563A" w:rsidP="00893C6C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9.</w:t>
            </w:r>
            <w:r w:rsidR="001C254C">
              <w:rPr>
                <w:szCs w:val="21"/>
              </w:rPr>
              <w:t>59</w:t>
            </w:r>
            <w:r>
              <w:rPr>
                <w:rFonts w:hint="eastAsia"/>
                <w:szCs w:val="21"/>
              </w:rPr>
              <w:t>*</w:t>
            </w:r>
            <w:r>
              <w:rPr>
                <w:szCs w:val="21"/>
              </w:rPr>
              <w:t xml:space="preserve"> (</w:t>
            </w:r>
            <w:r w:rsidR="001C254C">
              <w:rPr>
                <w:szCs w:val="21"/>
              </w:rPr>
              <w:t>3.9</w:t>
            </w:r>
            <w:r>
              <w:rPr>
                <w:szCs w:val="21"/>
              </w:rPr>
              <w:t>4-2</w:t>
            </w:r>
            <w:r w:rsidR="001C254C">
              <w:rPr>
                <w:szCs w:val="21"/>
              </w:rPr>
              <w:t>3</w:t>
            </w:r>
            <w:r>
              <w:rPr>
                <w:szCs w:val="21"/>
              </w:rPr>
              <w:t>.</w:t>
            </w:r>
            <w:r w:rsidR="001C254C">
              <w:rPr>
                <w:szCs w:val="21"/>
              </w:rPr>
              <w:t>3</w:t>
            </w:r>
            <w:r>
              <w:rPr>
                <w:szCs w:val="21"/>
              </w:rPr>
              <w:t>6)</w:t>
            </w:r>
          </w:p>
        </w:tc>
      </w:tr>
      <w:tr w:rsidR="000C2520" w:rsidTr="00DC563A">
        <w:trPr>
          <w:jc w:val="center"/>
        </w:trPr>
        <w:tc>
          <w:tcPr>
            <w:tcW w:w="1588" w:type="dxa"/>
          </w:tcPr>
          <w:p w:rsidR="000C2520" w:rsidRDefault="000C2520" w:rsidP="00893C6C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HO</w:t>
            </w:r>
          </w:p>
        </w:tc>
        <w:tc>
          <w:tcPr>
            <w:tcW w:w="1389" w:type="dxa"/>
          </w:tcPr>
          <w:p w:rsidR="000C2520" w:rsidRDefault="001825EC" w:rsidP="00893C6C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(49.6)</w:t>
            </w:r>
          </w:p>
        </w:tc>
        <w:tc>
          <w:tcPr>
            <w:tcW w:w="1847" w:type="dxa"/>
          </w:tcPr>
          <w:p w:rsidR="000C2520" w:rsidRDefault="00DC563A" w:rsidP="00893C6C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0.91 (0.46-1.81)</w:t>
            </w:r>
          </w:p>
        </w:tc>
        <w:tc>
          <w:tcPr>
            <w:tcW w:w="1790" w:type="dxa"/>
          </w:tcPr>
          <w:p w:rsidR="000C2520" w:rsidRDefault="00DC563A" w:rsidP="00893C6C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0.90 (0.45-1.80)</w:t>
            </w:r>
          </w:p>
        </w:tc>
        <w:tc>
          <w:tcPr>
            <w:tcW w:w="1824" w:type="dxa"/>
          </w:tcPr>
          <w:p w:rsidR="000C2520" w:rsidRDefault="00DC563A" w:rsidP="00893C6C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0.89 (0.43-1.86)</w:t>
            </w:r>
          </w:p>
        </w:tc>
        <w:tc>
          <w:tcPr>
            <w:tcW w:w="1910" w:type="dxa"/>
          </w:tcPr>
          <w:p w:rsidR="000C2520" w:rsidRDefault="00DC563A" w:rsidP="00893C6C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0.7</w:t>
            </w:r>
            <w:r w:rsidR="001C254C">
              <w:rPr>
                <w:szCs w:val="21"/>
              </w:rPr>
              <w:t>9</w:t>
            </w:r>
            <w:r>
              <w:rPr>
                <w:szCs w:val="21"/>
              </w:rPr>
              <w:t xml:space="preserve"> (0.2</w:t>
            </w:r>
            <w:r w:rsidR="001C254C">
              <w:rPr>
                <w:szCs w:val="21"/>
              </w:rPr>
              <w:t>4</w:t>
            </w:r>
            <w:r>
              <w:rPr>
                <w:szCs w:val="21"/>
              </w:rPr>
              <w:t>-2.</w:t>
            </w:r>
            <w:r w:rsidR="001C254C">
              <w:rPr>
                <w:szCs w:val="21"/>
              </w:rPr>
              <w:t>6</w:t>
            </w:r>
            <w:r>
              <w:rPr>
                <w:szCs w:val="21"/>
              </w:rPr>
              <w:t>2)</w:t>
            </w:r>
          </w:p>
        </w:tc>
      </w:tr>
      <w:tr w:rsidR="000C2520" w:rsidTr="00231D8D">
        <w:trPr>
          <w:jc w:val="center"/>
        </w:trPr>
        <w:tc>
          <w:tcPr>
            <w:tcW w:w="1588" w:type="dxa"/>
            <w:tcBorders>
              <w:bottom w:val="single" w:sz="4" w:space="0" w:color="auto"/>
            </w:tcBorders>
          </w:tcPr>
          <w:p w:rsidR="000C2520" w:rsidRDefault="000C2520" w:rsidP="00893C6C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UO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0C2520" w:rsidRDefault="001825EC" w:rsidP="00893C6C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25(33.3)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:rsidR="000C2520" w:rsidRDefault="00DC563A" w:rsidP="00893C6C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6.33</w:t>
            </w:r>
            <w:r>
              <w:rPr>
                <w:rFonts w:hint="eastAsia"/>
                <w:szCs w:val="21"/>
              </w:rPr>
              <w:t>*</w:t>
            </w:r>
            <w:r>
              <w:rPr>
                <w:szCs w:val="21"/>
              </w:rPr>
              <w:t xml:space="preserve"> (3.57-11.21)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:rsidR="000C2520" w:rsidRDefault="00DC563A" w:rsidP="00893C6C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6.17</w:t>
            </w:r>
            <w:r>
              <w:rPr>
                <w:rFonts w:hint="eastAsia"/>
                <w:szCs w:val="21"/>
              </w:rPr>
              <w:t>*</w:t>
            </w:r>
            <w:r>
              <w:rPr>
                <w:szCs w:val="21"/>
              </w:rPr>
              <w:t xml:space="preserve"> (3.47-10.99)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:rsidR="000C2520" w:rsidRDefault="00DC563A" w:rsidP="00893C6C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5.43</w:t>
            </w:r>
            <w:r>
              <w:rPr>
                <w:rFonts w:hint="eastAsia"/>
                <w:szCs w:val="21"/>
              </w:rPr>
              <w:t>*</w:t>
            </w:r>
            <w:r>
              <w:rPr>
                <w:szCs w:val="21"/>
              </w:rPr>
              <w:t xml:space="preserve"> (2.85-10.38)</w:t>
            </w: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:rsidR="000C2520" w:rsidRDefault="00DC563A" w:rsidP="00893C6C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6.</w:t>
            </w:r>
            <w:r w:rsidR="001C254C">
              <w:rPr>
                <w:szCs w:val="21"/>
              </w:rPr>
              <w:t>64</w:t>
            </w:r>
            <w:r>
              <w:rPr>
                <w:rFonts w:hint="eastAsia"/>
                <w:szCs w:val="21"/>
              </w:rPr>
              <w:t>*</w:t>
            </w:r>
            <w:r>
              <w:rPr>
                <w:szCs w:val="21"/>
              </w:rPr>
              <w:t xml:space="preserve"> (1.</w:t>
            </w:r>
            <w:r w:rsidR="001C254C">
              <w:rPr>
                <w:szCs w:val="21"/>
              </w:rPr>
              <w:t>92</w:t>
            </w:r>
            <w:r>
              <w:rPr>
                <w:szCs w:val="21"/>
              </w:rPr>
              <w:t>-2</w:t>
            </w:r>
            <w:r w:rsidR="001C254C">
              <w:rPr>
                <w:szCs w:val="21"/>
              </w:rPr>
              <w:t>2</w:t>
            </w:r>
            <w:r>
              <w:rPr>
                <w:szCs w:val="21"/>
              </w:rPr>
              <w:t>.</w:t>
            </w:r>
            <w:r w:rsidR="001C254C">
              <w:rPr>
                <w:szCs w:val="21"/>
              </w:rPr>
              <w:t>97</w:t>
            </w:r>
            <w:bookmarkStart w:id="0" w:name="_GoBack"/>
            <w:bookmarkEnd w:id="0"/>
            <w:r>
              <w:rPr>
                <w:szCs w:val="21"/>
              </w:rPr>
              <w:t>)</w:t>
            </w:r>
          </w:p>
        </w:tc>
      </w:tr>
      <w:tr w:rsidR="008715AC" w:rsidTr="00231D8D">
        <w:trPr>
          <w:jc w:val="center"/>
        </w:trPr>
        <w:tc>
          <w:tcPr>
            <w:tcW w:w="10348" w:type="dxa"/>
            <w:gridSpan w:val="6"/>
            <w:tcBorders>
              <w:top w:val="single" w:sz="4" w:space="0" w:color="auto"/>
            </w:tcBorders>
          </w:tcPr>
          <w:p w:rsidR="008715AC" w:rsidRDefault="00C23B67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  <w:lang w:val="pt-BR"/>
              </w:rPr>
            </w:pPr>
            <w:proofErr w:type="spellStart"/>
            <w:r>
              <w:rPr>
                <w:szCs w:val="21"/>
              </w:rPr>
              <w:t>baPWV</w:t>
            </w:r>
            <w:proofErr w:type="spellEnd"/>
            <w:r>
              <w:rPr>
                <w:szCs w:val="21"/>
              </w:rPr>
              <w:t xml:space="preserve">, </w:t>
            </w:r>
            <w:r w:rsidRPr="00B31BD4">
              <w:rPr>
                <w:szCs w:val="21"/>
              </w:rPr>
              <w:t xml:space="preserve">brachial-ankle </w:t>
            </w:r>
            <w:r>
              <w:rPr>
                <w:rFonts w:hint="eastAsia"/>
                <w:szCs w:val="21"/>
              </w:rPr>
              <w:t>p</w:t>
            </w:r>
            <w:r w:rsidRPr="00B31BD4">
              <w:rPr>
                <w:szCs w:val="21"/>
              </w:rPr>
              <w:t>ulse wave velocity</w:t>
            </w:r>
            <w:r>
              <w:rPr>
                <w:szCs w:val="21"/>
              </w:rPr>
              <w:t xml:space="preserve">; </w:t>
            </w:r>
            <w:r w:rsidR="008715AC">
              <w:rPr>
                <w:rFonts w:hint="eastAsia"/>
                <w:szCs w:val="21"/>
                <w:lang w:val="pt-BR"/>
              </w:rPr>
              <w:t>B</w:t>
            </w:r>
            <w:r w:rsidR="008715AC">
              <w:rPr>
                <w:szCs w:val="21"/>
                <w:lang w:val="pt-BR"/>
              </w:rPr>
              <w:t xml:space="preserve">MI, </w:t>
            </w:r>
            <w:proofErr w:type="spellStart"/>
            <w:r w:rsidR="008715AC">
              <w:rPr>
                <w:szCs w:val="21"/>
                <w:lang w:val="pt-BR"/>
              </w:rPr>
              <w:t>body</w:t>
            </w:r>
            <w:proofErr w:type="spellEnd"/>
            <w:r w:rsidR="008715AC">
              <w:rPr>
                <w:szCs w:val="21"/>
                <w:lang w:val="pt-BR"/>
              </w:rPr>
              <w:t xml:space="preserve"> </w:t>
            </w:r>
            <w:proofErr w:type="spellStart"/>
            <w:r w:rsidR="008715AC">
              <w:rPr>
                <w:szCs w:val="21"/>
                <w:lang w:val="pt-BR"/>
              </w:rPr>
              <w:t>mass</w:t>
            </w:r>
            <w:proofErr w:type="spellEnd"/>
            <w:r w:rsidR="008715AC">
              <w:rPr>
                <w:szCs w:val="21"/>
                <w:lang w:val="pt-BR"/>
              </w:rPr>
              <w:t xml:space="preserve"> index; MHNO, </w:t>
            </w:r>
            <w:proofErr w:type="spellStart"/>
            <w:r w:rsidR="008715AC">
              <w:rPr>
                <w:szCs w:val="21"/>
                <w:lang w:val="pt-BR"/>
              </w:rPr>
              <w:t>metabolically</w:t>
            </w:r>
            <w:proofErr w:type="spellEnd"/>
            <w:r w:rsidR="008715AC">
              <w:rPr>
                <w:szCs w:val="21"/>
                <w:lang w:val="pt-BR"/>
              </w:rPr>
              <w:t xml:space="preserve"> </w:t>
            </w:r>
            <w:proofErr w:type="spellStart"/>
            <w:r w:rsidR="008715AC">
              <w:rPr>
                <w:szCs w:val="21"/>
                <w:lang w:val="pt-BR"/>
              </w:rPr>
              <w:t>healthy</w:t>
            </w:r>
            <w:proofErr w:type="spellEnd"/>
            <w:r w:rsidR="008715AC">
              <w:rPr>
                <w:szCs w:val="21"/>
                <w:lang w:val="pt-BR"/>
              </w:rPr>
              <w:t xml:space="preserve"> </w:t>
            </w:r>
            <w:proofErr w:type="spellStart"/>
            <w:r w:rsidR="008715AC">
              <w:rPr>
                <w:szCs w:val="21"/>
                <w:lang w:val="pt-BR"/>
              </w:rPr>
              <w:t>nonobesity</w:t>
            </w:r>
            <w:proofErr w:type="spellEnd"/>
            <w:r w:rsidR="008715AC">
              <w:rPr>
                <w:szCs w:val="21"/>
                <w:lang w:val="pt-BR"/>
              </w:rPr>
              <w:t xml:space="preserve">, MUNO, </w:t>
            </w:r>
            <w:proofErr w:type="spellStart"/>
            <w:r w:rsidR="008715AC">
              <w:rPr>
                <w:szCs w:val="21"/>
                <w:lang w:val="pt-BR"/>
              </w:rPr>
              <w:t>metabolically</w:t>
            </w:r>
            <w:proofErr w:type="spellEnd"/>
            <w:r w:rsidR="008715AC">
              <w:rPr>
                <w:szCs w:val="21"/>
                <w:lang w:val="pt-BR"/>
              </w:rPr>
              <w:t xml:space="preserve"> </w:t>
            </w:r>
            <w:proofErr w:type="spellStart"/>
            <w:r w:rsidR="008715AC">
              <w:rPr>
                <w:szCs w:val="21"/>
                <w:lang w:val="pt-BR"/>
              </w:rPr>
              <w:t>unhealthy</w:t>
            </w:r>
            <w:proofErr w:type="spellEnd"/>
            <w:r w:rsidR="008715AC">
              <w:rPr>
                <w:szCs w:val="21"/>
                <w:lang w:val="pt-BR"/>
              </w:rPr>
              <w:t xml:space="preserve"> </w:t>
            </w:r>
            <w:proofErr w:type="spellStart"/>
            <w:r w:rsidR="008715AC">
              <w:rPr>
                <w:szCs w:val="21"/>
                <w:lang w:val="pt-BR"/>
              </w:rPr>
              <w:t>nonobesity</w:t>
            </w:r>
            <w:proofErr w:type="spellEnd"/>
            <w:r w:rsidR="008715AC">
              <w:rPr>
                <w:szCs w:val="21"/>
                <w:lang w:val="pt-BR"/>
              </w:rPr>
              <w:t xml:space="preserve">; MHO, </w:t>
            </w:r>
            <w:proofErr w:type="spellStart"/>
            <w:r w:rsidR="008715AC">
              <w:rPr>
                <w:szCs w:val="21"/>
                <w:lang w:val="pt-BR"/>
              </w:rPr>
              <w:t>metabolically</w:t>
            </w:r>
            <w:proofErr w:type="spellEnd"/>
            <w:r w:rsidR="008715AC">
              <w:rPr>
                <w:szCs w:val="21"/>
                <w:lang w:val="pt-BR"/>
              </w:rPr>
              <w:t xml:space="preserve"> </w:t>
            </w:r>
            <w:proofErr w:type="spellStart"/>
            <w:r w:rsidR="008715AC">
              <w:rPr>
                <w:szCs w:val="21"/>
                <w:lang w:val="pt-BR"/>
              </w:rPr>
              <w:t>healthy</w:t>
            </w:r>
            <w:proofErr w:type="spellEnd"/>
            <w:r w:rsidR="008715AC">
              <w:rPr>
                <w:szCs w:val="21"/>
                <w:lang w:val="pt-BR"/>
              </w:rPr>
              <w:t xml:space="preserve"> </w:t>
            </w:r>
            <w:proofErr w:type="spellStart"/>
            <w:r w:rsidR="008715AC">
              <w:rPr>
                <w:szCs w:val="21"/>
                <w:lang w:val="pt-BR"/>
              </w:rPr>
              <w:t>obesity</w:t>
            </w:r>
            <w:proofErr w:type="spellEnd"/>
            <w:r w:rsidR="008715AC">
              <w:rPr>
                <w:szCs w:val="21"/>
                <w:lang w:val="pt-BR"/>
              </w:rPr>
              <w:t xml:space="preserve">; MUO, </w:t>
            </w:r>
            <w:proofErr w:type="spellStart"/>
            <w:r w:rsidR="008715AC">
              <w:rPr>
                <w:szCs w:val="21"/>
                <w:lang w:val="pt-BR"/>
              </w:rPr>
              <w:t>metabolically</w:t>
            </w:r>
            <w:proofErr w:type="spellEnd"/>
            <w:r w:rsidR="008715AC">
              <w:rPr>
                <w:szCs w:val="21"/>
                <w:lang w:val="pt-BR"/>
              </w:rPr>
              <w:t xml:space="preserve"> </w:t>
            </w:r>
            <w:proofErr w:type="spellStart"/>
            <w:r w:rsidR="008715AC">
              <w:rPr>
                <w:szCs w:val="21"/>
                <w:lang w:val="pt-BR"/>
              </w:rPr>
              <w:t>unhealthy</w:t>
            </w:r>
            <w:proofErr w:type="spellEnd"/>
            <w:r w:rsidR="008715AC">
              <w:rPr>
                <w:szCs w:val="21"/>
                <w:lang w:val="pt-BR"/>
              </w:rPr>
              <w:t xml:space="preserve"> </w:t>
            </w:r>
            <w:proofErr w:type="spellStart"/>
            <w:r w:rsidR="008715AC">
              <w:rPr>
                <w:szCs w:val="21"/>
                <w:lang w:val="pt-BR"/>
              </w:rPr>
              <w:t>obesity</w:t>
            </w:r>
            <w:proofErr w:type="spellEnd"/>
            <w:r w:rsidR="008715AC">
              <w:rPr>
                <w:szCs w:val="21"/>
                <w:lang w:val="pt-BR"/>
              </w:rPr>
              <w:t>.</w:t>
            </w:r>
          </w:p>
          <w:p w:rsidR="008715AC" w:rsidRDefault="008715AC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M</w:t>
            </w:r>
            <w:r>
              <w:rPr>
                <w:szCs w:val="21"/>
                <w:lang w:val="pt-BR"/>
              </w:rPr>
              <w:t xml:space="preserve">HNO </w:t>
            </w:r>
            <w:proofErr w:type="spellStart"/>
            <w:r>
              <w:rPr>
                <w:szCs w:val="21"/>
                <w:lang w:val="pt-BR"/>
              </w:rPr>
              <w:t>was</w:t>
            </w:r>
            <w:proofErr w:type="spellEnd"/>
            <w:r>
              <w:rPr>
                <w:szCs w:val="21"/>
                <w:lang w:val="pt-BR"/>
              </w:rPr>
              <w:t xml:space="preserve"> </w:t>
            </w:r>
            <w:proofErr w:type="spellStart"/>
            <w:r>
              <w:rPr>
                <w:szCs w:val="21"/>
                <w:lang w:val="pt-BR"/>
              </w:rPr>
              <w:t>the</w:t>
            </w:r>
            <w:proofErr w:type="spellEnd"/>
            <w:r>
              <w:rPr>
                <w:szCs w:val="21"/>
                <w:lang w:val="pt-BR"/>
              </w:rPr>
              <w:t xml:space="preserve"> </w:t>
            </w:r>
            <w:proofErr w:type="spellStart"/>
            <w:r>
              <w:rPr>
                <w:szCs w:val="21"/>
                <w:lang w:val="pt-BR"/>
              </w:rPr>
              <w:t>reference</w:t>
            </w:r>
            <w:proofErr w:type="spellEnd"/>
            <w:r>
              <w:rPr>
                <w:szCs w:val="21"/>
                <w:lang w:val="pt-BR"/>
              </w:rPr>
              <w:t xml:space="preserve"> </w:t>
            </w:r>
            <w:proofErr w:type="spellStart"/>
            <w:r>
              <w:rPr>
                <w:szCs w:val="21"/>
                <w:lang w:val="pt-BR"/>
              </w:rPr>
              <w:t>group</w:t>
            </w:r>
            <w:proofErr w:type="spellEnd"/>
            <w:r>
              <w:rPr>
                <w:szCs w:val="21"/>
                <w:lang w:val="pt-BR"/>
              </w:rPr>
              <w:t>.</w:t>
            </w:r>
          </w:p>
          <w:p w:rsidR="008715AC" w:rsidRDefault="008715AC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 xml:space="preserve">Model 1: adjusted for age </w:t>
            </w:r>
            <w:r w:rsidR="00DC563A">
              <w:rPr>
                <w:szCs w:val="21"/>
              </w:rPr>
              <w:t>in 2017</w:t>
            </w:r>
            <w:r>
              <w:rPr>
                <w:szCs w:val="21"/>
              </w:rPr>
              <w:t>;</w:t>
            </w:r>
          </w:p>
          <w:p w:rsidR="008715AC" w:rsidRDefault="008715AC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Model 2: based on model 1 and history of hypertension, history of diabetes mellitus, history of hyperlipemia, smoke habits and alcohol consumption</w:t>
            </w:r>
            <w:r w:rsidR="00DC563A">
              <w:rPr>
                <w:szCs w:val="21"/>
              </w:rPr>
              <w:t xml:space="preserve"> in 2017</w:t>
            </w:r>
            <w:r>
              <w:rPr>
                <w:szCs w:val="21"/>
              </w:rPr>
              <w:t>.</w:t>
            </w:r>
          </w:p>
          <w:p w:rsidR="008715AC" w:rsidRDefault="008715AC" w:rsidP="002F1C41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szCs w:val="21"/>
              </w:rPr>
              <w:t>Model 3: based on model 2 and further adjusted for BMI, fasting plasma glucose, total chole</w:t>
            </w:r>
            <w:r w:rsidR="001C254C">
              <w:rPr>
                <w:szCs w:val="21"/>
              </w:rPr>
              <w:t>s</w:t>
            </w:r>
            <w:r>
              <w:rPr>
                <w:szCs w:val="21"/>
              </w:rPr>
              <w:t>terol,</w:t>
            </w:r>
            <w:r w:rsidR="001C254C">
              <w:rPr>
                <w:rFonts w:hint="eastAsia"/>
                <w:szCs w:val="21"/>
              </w:rPr>
              <w:t xml:space="preserve"> triglycerides</w:t>
            </w:r>
            <w:r w:rsidR="001C254C">
              <w:rPr>
                <w:szCs w:val="21"/>
              </w:rPr>
              <w:t>,</w:t>
            </w:r>
            <w:r>
              <w:rPr>
                <w:szCs w:val="21"/>
              </w:rPr>
              <w:t xml:space="preserve"> low-density lipoprotein cholesterol</w:t>
            </w:r>
            <w:r w:rsidR="001C254C">
              <w:rPr>
                <w:szCs w:val="21"/>
              </w:rPr>
              <w:t xml:space="preserve">, </w:t>
            </w:r>
            <w:r>
              <w:rPr>
                <w:szCs w:val="21"/>
              </w:rPr>
              <w:t>high-density lipoprotein cholesterol</w:t>
            </w:r>
            <w:r w:rsidR="001C254C">
              <w:rPr>
                <w:szCs w:val="21"/>
              </w:rPr>
              <w:t xml:space="preserve">, </w:t>
            </w:r>
            <w:r w:rsidR="001C254C" w:rsidRPr="00330D5B">
              <w:rPr>
                <w:szCs w:val="21"/>
              </w:rPr>
              <w:t>urinary albumin-to-creatinine ratio</w:t>
            </w:r>
            <w:r w:rsidR="001C254C">
              <w:rPr>
                <w:szCs w:val="21"/>
              </w:rPr>
              <w:t xml:space="preserve"> and </w:t>
            </w:r>
            <w:r w:rsidR="001C254C">
              <w:rPr>
                <w:rFonts w:hint="eastAsia"/>
                <w:szCs w:val="21"/>
              </w:rPr>
              <w:t>estimated</w:t>
            </w:r>
            <w:r w:rsidR="001C254C">
              <w:rPr>
                <w:szCs w:val="21"/>
              </w:rPr>
              <w:t xml:space="preserve"> </w:t>
            </w:r>
            <w:r w:rsidR="001C254C" w:rsidRPr="00330D5B">
              <w:rPr>
                <w:szCs w:val="21"/>
              </w:rPr>
              <w:t>glomerular filtration rate</w:t>
            </w:r>
            <w:r w:rsidR="00DC563A">
              <w:rPr>
                <w:szCs w:val="21"/>
              </w:rPr>
              <w:t xml:space="preserve"> in 2017</w:t>
            </w:r>
            <w:r>
              <w:rPr>
                <w:szCs w:val="21"/>
              </w:rPr>
              <w:t>.</w:t>
            </w:r>
          </w:p>
          <w:p w:rsidR="008715AC" w:rsidRPr="008715AC" w:rsidRDefault="008715AC" w:rsidP="008715AC">
            <w:pPr>
              <w:tabs>
                <w:tab w:val="left" w:pos="2160"/>
              </w:tabs>
              <w:autoSpaceDE w:val="0"/>
              <w:autoSpaceDN w:val="0"/>
              <w:adjustRightInd w:val="0"/>
              <w:spacing w:afterLines="40" w:after="96"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*</w:t>
            </w:r>
            <w:r>
              <w:rPr>
                <w:szCs w:val="21"/>
              </w:rPr>
              <w:t>significant values</w:t>
            </w:r>
          </w:p>
        </w:tc>
      </w:tr>
    </w:tbl>
    <w:p w:rsidR="002F1C41" w:rsidRPr="00305906" w:rsidRDefault="002F1C41" w:rsidP="002F1C41">
      <w:pPr>
        <w:tabs>
          <w:tab w:val="left" w:pos="2160"/>
        </w:tabs>
        <w:autoSpaceDE w:val="0"/>
        <w:autoSpaceDN w:val="0"/>
        <w:adjustRightInd w:val="0"/>
        <w:spacing w:afterLines="40" w:after="96" w:line="360" w:lineRule="auto"/>
        <w:rPr>
          <w:szCs w:val="21"/>
        </w:rPr>
      </w:pPr>
    </w:p>
    <w:p w:rsidR="00305906" w:rsidRDefault="00305906" w:rsidP="0074749D">
      <w:pPr>
        <w:spacing w:beforeLines="40" w:before="96" w:line="360" w:lineRule="auto"/>
        <w:ind w:leftChars="-186" w:left="-391" w:rightChars="-174" w:right="-365" w:firstLineChars="6" w:firstLine="13"/>
        <w:rPr>
          <w:szCs w:val="21"/>
          <w:lang w:val="pt-BR"/>
        </w:rPr>
      </w:pPr>
    </w:p>
    <w:p w:rsidR="0074749D" w:rsidRPr="00390B63" w:rsidRDefault="0074749D" w:rsidP="00305906">
      <w:pPr>
        <w:spacing w:beforeLines="40" w:before="96" w:line="360" w:lineRule="auto"/>
        <w:ind w:rightChars="-174" w:right="-365"/>
        <w:rPr>
          <w:szCs w:val="21"/>
        </w:rPr>
      </w:pPr>
    </w:p>
    <w:sectPr w:rsidR="0074749D" w:rsidRPr="00390B63" w:rsidSect="00C35B4B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53010"/>
    <w:multiLevelType w:val="hybridMultilevel"/>
    <w:tmpl w:val="800E214C"/>
    <w:lvl w:ilvl="0" w:tplc="80AE27FE">
      <w:start w:val="4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52DF0CCB-68BA-4915-AB46-D45D390D89FF}"/>
  </w:docVars>
  <w:rsids>
    <w:rsidRoot w:val="00300901"/>
    <w:rsid w:val="00000F85"/>
    <w:rsid w:val="00002808"/>
    <w:rsid w:val="000046C5"/>
    <w:rsid w:val="0000620E"/>
    <w:rsid w:val="00007363"/>
    <w:rsid w:val="00013ED8"/>
    <w:rsid w:val="00014FF9"/>
    <w:rsid w:val="000235F1"/>
    <w:rsid w:val="00025366"/>
    <w:rsid w:val="000276B5"/>
    <w:rsid w:val="00041DE4"/>
    <w:rsid w:val="0005006D"/>
    <w:rsid w:val="00050F60"/>
    <w:rsid w:val="00056E22"/>
    <w:rsid w:val="00061409"/>
    <w:rsid w:val="000614B2"/>
    <w:rsid w:val="00063849"/>
    <w:rsid w:val="00066BDC"/>
    <w:rsid w:val="00077F74"/>
    <w:rsid w:val="000818A1"/>
    <w:rsid w:val="000828E2"/>
    <w:rsid w:val="000871EE"/>
    <w:rsid w:val="00094831"/>
    <w:rsid w:val="000A2B97"/>
    <w:rsid w:val="000A2D75"/>
    <w:rsid w:val="000A2EED"/>
    <w:rsid w:val="000B31EE"/>
    <w:rsid w:val="000B3545"/>
    <w:rsid w:val="000C1B8E"/>
    <w:rsid w:val="000C2520"/>
    <w:rsid w:val="000D1460"/>
    <w:rsid w:val="000D2688"/>
    <w:rsid w:val="000D313E"/>
    <w:rsid w:val="000D6343"/>
    <w:rsid w:val="000E1CF6"/>
    <w:rsid w:val="000E6B34"/>
    <w:rsid w:val="000F251E"/>
    <w:rsid w:val="000F3B49"/>
    <w:rsid w:val="000F6C84"/>
    <w:rsid w:val="001008F7"/>
    <w:rsid w:val="001021C4"/>
    <w:rsid w:val="001038AE"/>
    <w:rsid w:val="00106793"/>
    <w:rsid w:val="00107AFF"/>
    <w:rsid w:val="00111CBD"/>
    <w:rsid w:val="001173A4"/>
    <w:rsid w:val="00120F89"/>
    <w:rsid w:val="00122AD9"/>
    <w:rsid w:val="00122FE0"/>
    <w:rsid w:val="00125F15"/>
    <w:rsid w:val="001277C2"/>
    <w:rsid w:val="001279F5"/>
    <w:rsid w:val="00132822"/>
    <w:rsid w:val="00134A5E"/>
    <w:rsid w:val="001450A5"/>
    <w:rsid w:val="001466C1"/>
    <w:rsid w:val="00146FCE"/>
    <w:rsid w:val="0015200F"/>
    <w:rsid w:val="00155B60"/>
    <w:rsid w:val="00157A33"/>
    <w:rsid w:val="00164FF1"/>
    <w:rsid w:val="001701FC"/>
    <w:rsid w:val="001719C3"/>
    <w:rsid w:val="00171A28"/>
    <w:rsid w:val="0017603D"/>
    <w:rsid w:val="001764A8"/>
    <w:rsid w:val="0018128B"/>
    <w:rsid w:val="001820ED"/>
    <w:rsid w:val="001825EC"/>
    <w:rsid w:val="00182C01"/>
    <w:rsid w:val="00183504"/>
    <w:rsid w:val="00190624"/>
    <w:rsid w:val="00194406"/>
    <w:rsid w:val="00195EEE"/>
    <w:rsid w:val="00195F5C"/>
    <w:rsid w:val="00196E22"/>
    <w:rsid w:val="00197013"/>
    <w:rsid w:val="001A0E9D"/>
    <w:rsid w:val="001A319E"/>
    <w:rsid w:val="001A4898"/>
    <w:rsid w:val="001A593B"/>
    <w:rsid w:val="001B074E"/>
    <w:rsid w:val="001C113B"/>
    <w:rsid w:val="001C254C"/>
    <w:rsid w:val="001D11E5"/>
    <w:rsid w:val="001D3CD3"/>
    <w:rsid w:val="001D46CE"/>
    <w:rsid w:val="001D61B0"/>
    <w:rsid w:val="001E665A"/>
    <w:rsid w:val="001E6970"/>
    <w:rsid w:val="001E73FB"/>
    <w:rsid w:val="001F0AD0"/>
    <w:rsid w:val="001F0B1F"/>
    <w:rsid w:val="001F5C0D"/>
    <w:rsid w:val="002000FB"/>
    <w:rsid w:val="002047E7"/>
    <w:rsid w:val="0020493C"/>
    <w:rsid w:val="00206A24"/>
    <w:rsid w:val="002073FD"/>
    <w:rsid w:val="002100E1"/>
    <w:rsid w:val="00212405"/>
    <w:rsid w:val="00214A05"/>
    <w:rsid w:val="00214E4B"/>
    <w:rsid w:val="00214F49"/>
    <w:rsid w:val="00215519"/>
    <w:rsid w:val="00216443"/>
    <w:rsid w:val="00226D9E"/>
    <w:rsid w:val="002270FE"/>
    <w:rsid w:val="00231D8D"/>
    <w:rsid w:val="00234552"/>
    <w:rsid w:val="00246A38"/>
    <w:rsid w:val="00252FAA"/>
    <w:rsid w:val="002532C7"/>
    <w:rsid w:val="00256ACF"/>
    <w:rsid w:val="00265732"/>
    <w:rsid w:val="00271AEC"/>
    <w:rsid w:val="00271FBA"/>
    <w:rsid w:val="00272F89"/>
    <w:rsid w:val="00272FF9"/>
    <w:rsid w:val="00274F24"/>
    <w:rsid w:val="002750D5"/>
    <w:rsid w:val="002756A9"/>
    <w:rsid w:val="00275DD8"/>
    <w:rsid w:val="00282710"/>
    <w:rsid w:val="00282745"/>
    <w:rsid w:val="0028398A"/>
    <w:rsid w:val="00287C67"/>
    <w:rsid w:val="00294395"/>
    <w:rsid w:val="0029798A"/>
    <w:rsid w:val="002A29BC"/>
    <w:rsid w:val="002A3EF0"/>
    <w:rsid w:val="002A4055"/>
    <w:rsid w:val="002A45A9"/>
    <w:rsid w:val="002A5AD7"/>
    <w:rsid w:val="002A6951"/>
    <w:rsid w:val="002B2C23"/>
    <w:rsid w:val="002B6C19"/>
    <w:rsid w:val="002B7793"/>
    <w:rsid w:val="002C1D19"/>
    <w:rsid w:val="002C219E"/>
    <w:rsid w:val="002C332E"/>
    <w:rsid w:val="002C6FB9"/>
    <w:rsid w:val="002D0B3C"/>
    <w:rsid w:val="002D13FC"/>
    <w:rsid w:val="002E0CEA"/>
    <w:rsid w:val="002E232D"/>
    <w:rsid w:val="002F1C41"/>
    <w:rsid w:val="002F1C9D"/>
    <w:rsid w:val="002F393E"/>
    <w:rsid w:val="00300901"/>
    <w:rsid w:val="00302D98"/>
    <w:rsid w:val="00304F67"/>
    <w:rsid w:val="00305906"/>
    <w:rsid w:val="00311A4E"/>
    <w:rsid w:val="00316C00"/>
    <w:rsid w:val="003250A5"/>
    <w:rsid w:val="00326D24"/>
    <w:rsid w:val="003345EE"/>
    <w:rsid w:val="0033612F"/>
    <w:rsid w:val="00340511"/>
    <w:rsid w:val="00344369"/>
    <w:rsid w:val="00347C7B"/>
    <w:rsid w:val="0035027B"/>
    <w:rsid w:val="003521C0"/>
    <w:rsid w:val="00352E7A"/>
    <w:rsid w:val="003542B7"/>
    <w:rsid w:val="0035448E"/>
    <w:rsid w:val="0035604F"/>
    <w:rsid w:val="00357AC6"/>
    <w:rsid w:val="003615F7"/>
    <w:rsid w:val="00362951"/>
    <w:rsid w:val="00367B45"/>
    <w:rsid w:val="00372342"/>
    <w:rsid w:val="003766B8"/>
    <w:rsid w:val="00383DD2"/>
    <w:rsid w:val="0038775F"/>
    <w:rsid w:val="0038791E"/>
    <w:rsid w:val="00390B63"/>
    <w:rsid w:val="003A04BA"/>
    <w:rsid w:val="003A5875"/>
    <w:rsid w:val="003B1D61"/>
    <w:rsid w:val="003B334D"/>
    <w:rsid w:val="003B5E17"/>
    <w:rsid w:val="003C0DCE"/>
    <w:rsid w:val="003C4FB6"/>
    <w:rsid w:val="003C4FC3"/>
    <w:rsid w:val="003C746B"/>
    <w:rsid w:val="003D1E10"/>
    <w:rsid w:val="003D43B8"/>
    <w:rsid w:val="003D569D"/>
    <w:rsid w:val="003D57F2"/>
    <w:rsid w:val="003E3B78"/>
    <w:rsid w:val="003E60C6"/>
    <w:rsid w:val="003F139F"/>
    <w:rsid w:val="003F3DAE"/>
    <w:rsid w:val="003F7231"/>
    <w:rsid w:val="00410EFC"/>
    <w:rsid w:val="00416872"/>
    <w:rsid w:val="00420856"/>
    <w:rsid w:val="0042783D"/>
    <w:rsid w:val="004328E0"/>
    <w:rsid w:val="00441E81"/>
    <w:rsid w:val="00445DD3"/>
    <w:rsid w:val="00455798"/>
    <w:rsid w:val="0046611E"/>
    <w:rsid w:val="004722F7"/>
    <w:rsid w:val="00474AA1"/>
    <w:rsid w:val="00474E95"/>
    <w:rsid w:val="00475F99"/>
    <w:rsid w:val="004760DD"/>
    <w:rsid w:val="00476D1D"/>
    <w:rsid w:val="004866F7"/>
    <w:rsid w:val="004914F2"/>
    <w:rsid w:val="00493142"/>
    <w:rsid w:val="00496AF9"/>
    <w:rsid w:val="004A35EE"/>
    <w:rsid w:val="004A6B67"/>
    <w:rsid w:val="004A70DA"/>
    <w:rsid w:val="004B5057"/>
    <w:rsid w:val="004B6084"/>
    <w:rsid w:val="004B6143"/>
    <w:rsid w:val="004C10F9"/>
    <w:rsid w:val="004C23E6"/>
    <w:rsid w:val="004C432D"/>
    <w:rsid w:val="004C5639"/>
    <w:rsid w:val="004C638D"/>
    <w:rsid w:val="004C6B8D"/>
    <w:rsid w:val="004D01C5"/>
    <w:rsid w:val="004D46FA"/>
    <w:rsid w:val="004D4BB5"/>
    <w:rsid w:val="004D4BD7"/>
    <w:rsid w:val="004D6A08"/>
    <w:rsid w:val="004D7ADB"/>
    <w:rsid w:val="004E02C3"/>
    <w:rsid w:val="004E0807"/>
    <w:rsid w:val="004E11B3"/>
    <w:rsid w:val="004E7D52"/>
    <w:rsid w:val="004F0441"/>
    <w:rsid w:val="00511DF4"/>
    <w:rsid w:val="0051551A"/>
    <w:rsid w:val="005168BB"/>
    <w:rsid w:val="00517D10"/>
    <w:rsid w:val="00520A8D"/>
    <w:rsid w:val="00527D81"/>
    <w:rsid w:val="00532C00"/>
    <w:rsid w:val="005339CC"/>
    <w:rsid w:val="00546F9C"/>
    <w:rsid w:val="005517F4"/>
    <w:rsid w:val="00554511"/>
    <w:rsid w:val="005702B4"/>
    <w:rsid w:val="00570FDA"/>
    <w:rsid w:val="00572BA9"/>
    <w:rsid w:val="00573609"/>
    <w:rsid w:val="005737D2"/>
    <w:rsid w:val="0057545C"/>
    <w:rsid w:val="005764F0"/>
    <w:rsid w:val="00580C87"/>
    <w:rsid w:val="00581454"/>
    <w:rsid w:val="00591579"/>
    <w:rsid w:val="00593DFB"/>
    <w:rsid w:val="005975FC"/>
    <w:rsid w:val="0059773F"/>
    <w:rsid w:val="005A3888"/>
    <w:rsid w:val="005A7EEB"/>
    <w:rsid w:val="005B006D"/>
    <w:rsid w:val="005B0252"/>
    <w:rsid w:val="005B21DC"/>
    <w:rsid w:val="005C370A"/>
    <w:rsid w:val="005D3387"/>
    <w:rsid w:val="005E09E5"/>
    <w:rsid w:val="005E7C8D"/>
    <w:rsid w:val="005F00CA"/>
    <w:rsid w:val="005F05CB"/>
    <w:rsid w:val="005F32F1"/>
    <w:rsid w:val="00600BAF"/>
    <w:rsid w:val="0060202D"/>
    <w:rsid w:val="006044AA"/>
    <w:rsid w:val="006072E9"/>
    <w:rsid w:val="00617A04"/>
    <w:rsid w:val="006247C8"/>
    <w:rsid w:val="00630634"/>
    <w:rsid w:val="00633ED0"/>
    <w:rsid w:val="00642D2F"/>
    <w:rsid w:val="006449A8"/>
    <w:rsid w:val="00654E31"/>
    <w:rsid w:val="00655FC4"/>
    <w:rsid w:val="00664233"/>
    <w:rsid w:val="00664D2C"/>
    <w:rsid w:val="00667FB3"/>
    <w:rsid w:val="00670D98"/>
    <w:rsid w:val="006726FF"/>
    <w:rsid w:val="00673026"/>
    <w:rsid w:val="006838EC"/>
    <w:rsid w:val="00692A9A"/>
    <w:rsid w:val="0069572F"/>
    <w:rsid w:val="0069602C"/>
    <w:rsid w:val="006C1FA1"/>
    <w:rsid w:val="006C41DA"/>
    <w:rsid w:val="006C7869"/>
    <w:rsid w:val="006D4DB2"/>
    <w:rsid w:val="006E25F4"/>
    <w:rsid w:val="006E4281"/>
    <w:rsid w:val="006E7851"/>
    <w:rsid w:val="006F1534"/>
    <w:rsid w:val="006F4ACE"/>
    <w:rsid w:val="006F6679"/>
    <w:rsid w:val="006F68B2"/>
    <w:rsid w:val="00701D00"/>
    <w:rsid w:val="00701D04"/>
    <w:rsid w:val="00702CEC"/>
    <w:rsid w:val="0070365F"/>
    <w:rsid w:val="00712887"/>
    <w:rsid w:val="00713B2D"/>
    <w:rsid w:val="007255D2"/>
    <w:rsid w:val="007275E6"/>
    <w:rsid w:val="00735BA1"/>
    <w:rsid w:val="00741FCD"/>
    <w:rsid w:val="007435DE"/>
    <w:rsid w:val="0074368F"/>
    <w:rsid w:val="0074749D"/>
    <w:rsid w:val="00752A1D"/>
    <w:rsid w:val="00753C42"/>
    <w:rsid w:val="00755668"/>
    <w:rsid w:val="007615B6"/>
    <w:rsid w:val="00762EB4"/>
    <w:rsid w:val="00763878"/>
    <w:rsid w:val="007642EB"/>
    <w:rsid w:val="00767010"/>
    <w:rsid w:val="00771FC0"/>
    <w:rsid w:val="00776013"/>
    <w:rsid w:val="00783A0C"/>
    <w:rsid w:val="00785715"/>
    <w:rsid w:val="00791D87"/>
    <w:rsid w:val="00792F1B"/>
    <w:rsid w:val="00793DEA"/>
    <w:rsid w:val="00796D67"/>
    <w:rsid w:val="007A2B53"/>
    <w:rsid w:val="007A4362"/>
    <w:rsid w:val="007A625F"/>
    <w:rsid w:val="007B3313"/>
    <w:rsid w:val="007B6B6F"/>
    <w:rsid w:val="007B7FFC"/>
    <w:rsid w:val="007C43A0"/>
    <w:rsid w:val="007D0DDC"/>
    <w:rsid w:val="007D2E1F"/>
    <w:rsid w:val="007E1B1C"/>
    <w:rsid w:val="007E3E34"/>
    <w:rsid w:val="007F2079"/>
    <w:rsid w:val="007F43FF"/>
    <w:rsid w:val="007F5C10"/>
    <w:rsid w:val="007F5FA5"/>
    <w:rsid w:val="00803089"/>
    <w:rsid w:val="00806C41"/>
    <w:rsid w:val="00823D5C"/>
    <w:rsid w:val="008245E5"/>
    <w:rsid w:val="00825839"/>
    <w:rsid w:val="00827733"/>
    <w:rsid w:val="00832765"/>
    <w:rsid w:val="008337CA"/>
    <w:rsid w:val="00835187"/>
    <w:rsid w:val="00836E8C"/>
    <w:rsid w:val="00861494"/>
    <w:rsid w:val="008634E7"/>
    <w:rsid w:val="00864BBD"/>
    <w:rsid w:val="00864D25"/>
    <w:rsid w:val="00865488"/>
    <w:rsid w:val="00867A5B"/>
    <w:rsid w:val="008715AC"/>
    <w:rsid w:val="008724A9"/>
    <w:rsid w:val="008739E1"/>
    <w:rsid w:val="00873AED"/>
    <w:rsid w:val="00873BC5"/>
    <w:rsid w:val="00873ED2"/>
    <w:rsid w:val="008823A9"/>
    <w:rsid w:val="00882DD9"/>
    <w:rsid w:val="008900A8"/>
    <w:rsid w:val="00891064"/>
    <w:rsid w:val="00893309"/>
    <w:rsid w:val="0089503F"/>
    <w:rsid w:val="00896986"/>
    <w:rsid w:val="008A36FB"/>
    <w:rsid w:val="008A6B1C"/>
    <w:rsid w:val="008B1718"/>
    <w:rsid w:val="008B71C2"/>
    <w:rsid w:val="008B7A0D"/>
    <w:rsid w:val="008C0939"/>
    <w:rsid w:val="008C0AFB"/>
    <w:rsid w:val="008C113F"/>
    <w:rsid w:val="008D23A8"/>
    <w:rsid w:val="008D6BF5"/>
    <w:rsid w:val="008E5792"/>
    <w:rsid w:val="008F46A2"/>
    <w:rsid w:val="008F709B"/>
    <w:rsid w:val="008F70F7"/>
    <w:rsid w:val="009054BD"/>
    <w:rsid w:val="0090560C"/>
    <w:rsid w:val="009059C5"/>
    <w:rsid w:val="009078A1"/>
    <w:rsid w:val="00915A9E"/>
    <w:rsid w:val="0091785B"/>
    <w:rsid w:val="00917CB1"/>
    <w:rsid w:val="00926F70"/>
    <w:rsid w:val="0092784F"/>
    <w:rsid w:val="00931A04"/>
    <w:rsid w:val="009338AA"/>
    <w:rsid w:val="00933E9B"/>
    <w:rsid w:val="00935265"/>
    <w:rsid w:val="00937CBC"/>
    <w:rsid w:val="009406FF"/>
    <w:rsid w:val="00940D3F"/>
    <w:rsid w:val="00941384"/>
    <w:rsid w:val="009500B7"/>
    <w:rsid w:val="00951A88"/>
    <w:rsid w:val="00954E67"/>
    <w:rsid w:val="00962553"/>
    <w:rsid w:val="00965899"/>
    <w:rsid w:val="00965F76"/>
    <w:rsid w:val="00972D15"/>
    <w:rsid w:val="009808A8"/>
    <w:rsid w:val="0098188C"/>
    <w:rsid w:val="00981B10"/>
    <w:rsid w:val="0098280A"/>
    <w:rsid w:val="009951F3"/>
    <w:rsid w:val="009953BF"/>
    <w:rsid w:val="0099764A"/>
    <w:rsid w:val="00997D1E"/>
    <w:rsid w:val="009A0F8B"/>
    <w:rsid w:val="009A11D2"/>
    <w:rsid w:val="009B5462"/>
    <w:rsid w:val="009B5F3C"/>
    <w:rsid w:val="009C6603"/>
    <w:rsid w:val="009D41BC"/>
    <w:rsid w:val="009F0704"/>
    <w:rsid w:val="009F098F"/>
    <w:rsid w:val="009F2B06"/>
    <w:rsid w:val="009F5E12"/>
    <w:rsid w:val="009F6791"/>
    <w:rsid w:val="00A01A20"/>
    <w:rsid w:val="00A055C9"/>
    <w:rsid w:val="00A139A5"/>
    <w:rsid w:val="00A14C22"/>
    <w:rsid w:val="00A264B0"/>
    <w:rsid w:val="00A26714"/>
    <w:rsid w:val="00A279E9"/>
    <w:rsid w:val="00A335F5"/>
    <w:rsid w:val="00A347C7"/>
    <w:rsid w:val="00A36290"/>
    <w:rsid w:val="00A42F99"/>
    <w:rsid w:val="00A43EDF"/>
    <w:rsid w:val="00A504F2"/>
    <w:rsid w:val="00A54F41"/>
    <w:rsid w:val="00A55674"/>
    <w:rsid w:val="00A57355"/>
    <w:rsid w:val="00A57DE1"/>
    <w:rsid w:val="00A71978"/>
    <w:rsid w:val="00A726CD"/>
    <w:rsid w:val="00A750D5"/>
    <w:rsid w:val="00A77288"/>
    <w:rsid w:val="00A81838"/>
    <w:rsid w:val="00A81D06"/>
    <w:rsid w:val="00A841B0"/>
    <w:rsid w:val="00A8475C"/>
    <w:rsid w:val="00A84915"/>
    <w:rsid w:val="00A91217"/>
    <w:rsid w:val="00A93955"/>
    <w:rsid w:val="00A96212"/>
    <w:rsid w:val="00A969F9"/>
    <w:rsid w:val="00AA054D"/>
    <w:rsid w:val="00AA1C56"/>
    <w:rsid w:val="00AA1C70"/>
    <w:rsid w:val="00AA65D5"/>
    <w:rsid w:val="00AB11B4"/>
    <w:rsid w:val="00AB2AA3"/>
    <w:rsid w:val="00AB3E8A"/>
    <w:rsid w:val="00AB4B61"/>
    <w:rsid w:val="00AC42F3"/>
    <w:rsid w:val="00AC4F2C"/>
    <w:rsid w:val="00AC7AE1"/>
    <w:rsid w:val="00AD448D"/>
    <w:rsid w:val="00AD6888"/>
    <w:rsid w:val="00AE32A4"/>
    <w:rsid w:val="00AE58DE"/>
    <w:rsid w:val="00AF1A4B"/>
    <w:rsid w:val="00B00A00"/>
    <w:rsid w:val="00B13500"/>
    <w:rsid w:val="00B13510"/>
    <w:rsid w:val="00B15DF8"/>
    <w:rsid w:val="00B20ED9"/>
    <w:rsid w:val="00B302CD"/>
    <w:rsid w:val="00B33C48"/>
    <w:rsid w:val="00B34783"/>
    <w:rsid w:val="00B46348"/>
    <w:rsid w:val="00B46885"/>
    <w:rsid w:val="00B53148"/>
    <w:rsid w:val="00B550D2"/>
    <w:rsid w:val="00B65A3A"/>
    <w:rsid w:val="00B725FA"/>
    <w:rsid w:val="00B73EA0"/>
    <w:rsid w:val="00B83D7E"/>
    <w:rsid w:val="00B903E4"/>
    <w:rsid w:val="00B91176"/>
    <w:rsid w:val="00B92227"/>
    <w:rsid w:val="00B92A6C"/>
    <w:rsid w:val="00B935C6"/>
    <w:rsid w:val="00B94BA0"/>
    <w:rsid w:val="00B952C2"/>
    <w:rsid w:val="00BA305E"/>
    <w:rsid w:val="00BA721B"/>
    <w:rsid w:val="00BB1E49"/>
    <w:rsid w:val="00BB2F74"/>
    <w:rsid w:val="00BB59C9"/>
    <w:rsid w:val="00BB6A1C"/>
    <w:rsid w:val="00BC33F8"/>
    <w:rsid w:val="00BC3E5A"/>
    <w:rsid w:val="00BC4ED7"/>
    <w:rsid w:val="00BC5295"/>
    <w:rsid w:val="00BE262F"/>
    <w:rsid w:val="00BE27C7"/>
    <w:rsid w:val="00BE3DFB"/>
    <w:rsid w:val="00BF01A0"/>
    <w:rsid w:val="00BF5844"/>
    <w:rsid w:val="00BF6033"/>
    <w:rsid w:val="00C01E1E"/>
    <w:rsid w:val="00C0360A"/>
    <w:rsid w:val="00C052C9"/>
    <w:rsid w:val="00C07A41"/>
    <w:rsid w:val="00C12243"/>
    <w:rsid w:val="00C1414D"/>
    <w:rsid w:val="00C14925"/>
    <w:rsid w:val="00C200B7"/>
    <w:rsid w:val="00C233D9"/>
    <w:rsid w:val="00C23B67"/>
    <w:rsid w:val="00C27BFC"/>
    <w:rsid w:val="00C35B4B"/>
    <w:rsid w:val="00C37834"/>
    <w:rsid w:val="00C37CE3"/>
    <w:rsid w:val="00C42669"/>
    <w:rsid w:val="00C44284"/>
    <w:rsid w:val="00C46C46"/>
    <w:rsid w:val="00C47C8C"/>
    <w:rsid w:val="00C5455C"/>
    <w:rsid w:val="00C64200"/>
    <w:rsid w:val="00C66198"/>
    <w:rsid w:val="00C754D5"/>
    <w:rsid w:val="00C87583"/>
    <w:rsid w:val="00C90BD6"/>
    <w:rsid w:val="00C93B25"/>
    <w:rsid w:val="00C95B87"/>
    <w:rsid w:val="00CA3A3A"/>
    <w:rsid w:val="00CA4A08"/>
    <w:rsid w:val="00CA4EEE"/>
    <w:rsid w:val="00CB10C0"/>
    <w:rsid w:val="00CB58A8"/>
    <w:rsid w:val="00CC0A06"/>
    <w:rsid w:val="00CC6772"/>
    <w:rsid w:val="00CC7680"/>
    <w:rsid w:val="00CD1411"/>
    <w:rsid w:val="00CE081E"/>
    <w:rsid w:val="00CE2D82"/>
    <w:rsid w:val="00CE427F"/>
    <w:rsid w:val="00CE5EB2"/>
    <w:rsid w:val="00CF069F"/>
    <w:rsid w:val="00CF3ECB"/>
    <w:rsid w:val="00CF5249"/>
    <w:rsid w:val="00D03DB1"/>
    <w:rsid w:val="00D04C82"/>
    <w:rsid w:val="00D0552C"/>
    <w:rsid w:val="00D07D0B"/>
    <w:rsid w:val="00D10018"/>
    <w:rsid w:val="00D10868"/>
    <w:rsid w:val="00D151A1"/>
    <w:rsid w:val="00D179A9"/>
    <w:rsid w:val="00D200CD"/>
    <w:rsid w:val="00D233B5"/>
    <w:rsid w:val="00D24005"/>
    <w:rsid w:val="00D24192"/>
    <w:rsid w:val="00D25888"/>
    <w:rsid w:val="00D262E7"/>
    <w:rsid w:val="00D45D90"/>
    <w:rsid w:val="00D46052"/>
    <w:rsid w:val="00D474BD"/>
    <w:rsid w:val="00D50F6B"/>
    <w:rsid w:val="00D51893"/>
    <w:rsid w:val="00D51C6D"/>
    <w:rsid w:val="00D521EB"/>
    <w:rsid w:val="00D52B9D"/>
    <w:rsid w:val="00D540C5"/>
    <w:rsid w:val="00D71BA2"/>
    <w:rsid w:val="00D76955"/>
    <w:rsid w:val="00D77643"/>
    <w:rsid w:val="00D8300E"/>
    <w:rsid w:val="00D85E51"/>
    <w:rsid w:val="00D86CCD"/>
    <w:rsid w:val="00D92B51"/>
    <w:rsid w:val="00DA1766"/>
    <w:rsid w:val="00DA7F61"/>
    <w:rsid w:val="00DC27F5"/>
    <w:rsid w:val="00DC34DF"/>
    <w:rsid w:val="00DC4D54"/>
    <w:rsid w:val="00DC563A"/>
    <w:rsid w:val="00DD03B7"/>
    <w:rsid w:val="00DD2D07"/>
    <w:rsid w:val="00DD3EE8"/>
    <w:rsid w:val="00DD7D28"/>
    <w:rsid w:val="00DE34C1"/>
    <w:rsid w:val="00DF0374"/>
    <w:rsid w:val="00DF7811"/>
    <w:rsid w:val="00E00AAF"/>
    <w:rsid w:val="00E0100B"/>
    <w:rsid w:val="00E06E2A"/>
    <w:rsid w:val="00E079D7"/>
    <w:rsid w:val="00E12866"/>
    <w:rsid w:val="00E14DCE"/>
    <w:rsid w:val="00E162B4"/>
    <w:rsid w:val="00E1632B"/>
    <w:rsid w:val="00E17B60"/>
    <w:rsid w:val="00E2014B"/>
    <w:rsid w:val="00E2250E"/>
    <w:rsid w:val="00E244D8"/>
    <w:rsid w:val="00E34860"/>
    <w:rsid w:val="00E36C5E"/>
    <w:rsid w:val="00E41A07"/>
    <w:rsid w:val="00E4518F"/>
    <w:rsid w:val="00E45815"/>
    <w:rsid w:val="00E51CD7"/>
    <w:rsid w:val="00E6153C"/>
    <w:rsid w:val="00E615F8"/>
    <w:rsid w:val="00E617BF"/>
    <w:rsid w:val="00E62CBB"/>
    <w:rsid w:val="00E82AC3"/>
    <w:rsid w:val="00EA0177"/>
    <w:rsid w:val="00EA13E2"/>
    <w:rsid w:val="00EA3376"/>
    <w:rsid w:val="00EA7974"/>
    <w:rsid w:val="00EB3323"/>
    <w:rsid w:val="00EB3C03"/>
    <w:rsid w:val="00EB449F"/>
    <w:rsid w:val="00EC11F5"/>
    <w:rsid w:val="00EC5659"/>
    <w:rsid w:val="00ED1F6A"/>
    <w:rsid w:val="00ED25AC"/>
    <w:rsid w:val="00ED7327"/>
    <w:rsid w:val="00EE1A84"/>
    <w:rsid w:val="00EE7414"/>
    <w:rsid w:val="00EE75BE"/>
    <w:rsid w:val="00EF0EA5"/>
    <w:rsid w:val="00EF302B"/>
    <w:rsid w:val="00EF32AD"/>
    <w:rsid w:val="00F00B3B"/>
    <w:rsid w:val="00F03E6E"/>
    <w:rsid w:val="00F048DE"/>
    <w:rsid w:val="00F05AFB"/>
    <w:rsid w:val="00F05BA5"/>
    <w:rsid w:val="00F077EC"/>
    <w:rsid w:val="00F1668E"/>
    <w:rsid w:val="00F2155E"/>
    <w:rsid w:val="00F2189F"/>
    <w:rsid w:val="00F21D4B"/>
    <w:rsid w:val="00F30DF6"/>
    <w:rsid w:val="00F33520"/>
    <w:rsid w:val="00F468C9"/>
    <w:rsid w:val="00F47C0E"/>
    <w:rsid w:val="00F56A3F"/>
    <w:rsid w:val="00F608CC"/>
    <w:rsid w:val="00F63579"/>
    <w:rsid w:val="00F64726"/>
    <w:rsid w:val="00F70E9B"/>
    <w:rsid w:val="00F74B0E"/>
    <w:rsid w:val="00F75768"/>
    <w:rsid w:val="00F77EF1"/>
    <w:rsid w:val="00F80308"/>
    <w:rsid w:val="00F829C6"/>
    <w:rsid w:val="00F82BEE"/>
    <w:rsid w:val="00F872D8"/>
    <w:rsid w:val="00F9189C"/>
    <w:rsid w:val="00F9794C"/>
    <w:rsid w:val="00F97B38"/>
    <w:rsid w:val="00FA0CEF"/>
    <w:rsid w:val="00FA6906"/>
    <w:rsid w:val="00FB1696"/>
    <w:rsid w:val="00FB33F2"/>
    <w:rsid w:val="00FC60E2"/>
    <w:rsid w:val="00FC7082"/>
    <w:rsid w:val="00FD6639"/>
    <w:rsid w:val="00FD6F86"/>
    <w:rsid w:val="00FE103F"/>
    <w:rsid w:val="00FE3474"/>
    <w:rsid w:val="00FE6A7D"/>
    <w:rsid w:val="00FE7455"/>
    <w:rsid w:val="00FF5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1DA87D"/>
  <w15:chartTrackingRefBased/>
  <w15:docId w15:val="{B4243FA1-B5EB-5540-8AE2-81F63ED59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300901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B33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715A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600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9</Words>
  <Characters>1366</Characters>
  <Application>Microsoft Office Word</Application>
  <DocSecurity>0</DocSecurity>
  <Lines>11</Lines>
  <Paragraphs>3</Paragraphs>
  <ScaleCrop>false</ScaleCrop>
  <Company>CHINA</Company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Characteristics of Salt-Sensitive and Salt- Resistant normotensive subjects</dc:title>
  <dc:subject/>
  <dc:creator>USER</dc:creator>
  <cp:keywords/>
  <dc:description/>
  <cp:lastModifiedBy>Microsoft Office User</cp:lastModifiedBy>
  <cp:revision>5</cp:revision>
  <dcterms:created xsi:type="dcterms:W3CDTF">2020-01-03T06:35:00Z</dcterms:created>
  <dcterms:modified xsi:type="dcterms:W3CDTF">2020-04-28T11:44:00Z</dcterms:modified>
</cp:coreProperties>
</file>